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94E25" w14:textId="695B7AF1" w:rsidR="00AB4C1C" w:rsidRPr="004E1038" w:rsidRDefault="007F64ED" w:rsidP="004E1038">
      <w:pPr>
        <w:widowControl/>
        <w:spacing w:line="300" w:lineRule="auto"/>
        <w:rPr>
          <w:rFonts w:ascii="Times New Roman" w:eastAsia="微软雅黑" w:hAnsi="Times New Roman" w:cs="Times New Roman"/>
          <w:kern w:val="0"/>
          <w:szCs w:val="21"/>
        </w:rPr>
      </w:pPr>
      <w:r w:rsidRPr="00FC3E62">
        <w:rPr>
          <w:rFonts w:ascii="Times New Roman" w:eastAsia="宋体" w:hAnsi="Times New Roman" w:cs="Times New Roman"/>
          <w:szCs w:val="21"/>
        </w:rPr>
        <w:t>The target sequences and shRNA sequences</w:t>
      </w:r>
      <w:r w:rsidR="004E1038">
        <w:rPr>
          <w:rFonts w:ascii="Times New Roman" w:eastAsia="宋体" w:hAnsi="Times New Roman" w:cs="Times New Roman"/>
          <w:szCs w:val="21"/>
        </w:rPr>
        <w:t xml:space="preserve">  </w:t>
      </w:r>
      <w:r w:rsidR="004E1038">
        <w:rPr>
          <w:rFonts w:ascii="Times New Roman" w:eastAsia="微软雅黑" w:hAnsi="Times New Roman" w:cs="Times New Roman"/>
          <w:kern w:val="0"/>
          <w:szCs w:val="21"/>
        </w:rPr>
        <w:t xml:space="preserve">  </w:t>
      </w:r>
    </w:p>
    <w:tbl>
      <w:tblPr>
        <w:tblW w:w="6864" w:type="dxa"/>
        <w:tblLook w:val="04A0" w:firstRow="1" w:lastRow="0" w:firstColumn="1" w:lastColumn="0" w:noHBand="0" w:noVBand="1"/>
      </w:tblPr>
      <w:tblGrid>
        <w:gridCol w:w="1815"/>
        <w:gridCol w:w="1558"/>
        <w:gridCol w:w="3491"/>
      </w:tblGrid>
      <w:tr w:rsidR="004E1038" w:rsidRPr="00FC3E62" w14:paraId="0D0A250B" w14:textId="77777777" w:rsidTr="00BF7776">
        <w:trPr>
          <w:trHeight w:val="290"/>
        </w:trPr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32A2" w14:textId="51A0CB7D" w:rsidR="004E1038" w:rsidRPr="004E1038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E1038">
              <w:rPr>
                <w:rFonts w:ascii="Times New Roman" w:eastAsia="微软雅黑" w:hAnsi="Times New Roman" w:cs="Times New Roman"/>
                <w:kern w:val="0"/>
                <w:szCs w:val="21"/>
              </w:rPr>
              <w:t>Target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61C6" w14:textId="5A6CF403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E1038">
              <w:rPr>
                <w:rFonts w:ascii="Times New Roman" w:eastAsia="微软雅黑" w:hAnsi="Times New Roman" w:cs="Times New Roman"/>
                <w:kern w:val="0"/>
                <w:szCs w:val="21"/>
              </w:rPr>
              <w:t>Serial Number</w:t>
            </w:r>
          </w:p>
        </w:tc>
        <w:tc>
          <w:tcPr>
            <w:tcW w:w="3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249237" w14:textId="7E4D418F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E1038">
              <w:rPr>
                <w:rFonts w:ascii="Times New Roman" w:eastAsia="微软雅黑" w:hAnsi="Times New Roman" w:cs="Times New Roman"/>
                <w:kern w:val="0"/>
                <w:szCs w:val="21"/>
              </w:rPr>
              <w:t>Target Sequence (5’-3’)</w:t>
            </w:r>
          </w:p>
        </w:tc>
      </w:tr>
      <w:tr w:rsidR="00451789" w:rsidRPr="00FC3E62" w14:paraId="4F345B6B" w14:textId="77777777" w:rsidTr="00BF7776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2547" w14:textId="51BD74F0" w:rsidR="00451789" w:rsidRPr="00FC3E62" w:rsidRDefault="00451789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51789">
              <w:rPr>
                <w:rFonts w:ascii="Times New Roman" w:eastAsia="微软雅黑" w:hAnsi="Times New Roman" w:cs="Times New Roman"/>
                <w:kern w:val="0"/>
                <w:szCs w:val="21"/>
              </w:rPr>
              <w:t>Human-</w:t>
            </w:r>
            <w:r w:rsid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TMED3</w:t>
            </w:r>
            <w:r w:rsidRPr="00451789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34B12">
              <w:rPr>
                <w:rFonts w:ascii="Times New Roman" w:eastAsia="微软雅黑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D7C7" w14:textId="17DB73FC" w:rsidR="00451789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Pbr1033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503D5F9" w14:textId="32D51F22" w:rsidR="00451789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CTCTCACAAGACCGTCTACTT</w:t>
            </w:r>
          </w:p>
        </w:tc>
      </w:tr>
      <w:tr w:rsidR="004E1038" w:rsidRPr="00FC3E62" w14:paraId="49799602" w14:textId="77777777" w:rsidTr="00BF7776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E166" w14:textId="52174C04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</w:t>
            </w:r>
            <w:r w:rsid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TMED3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EE0E" w14:textId="71625718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Pbr0018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7B36D6C" w14:textId="3E5FC0D4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CACCTTCGAGCTGCCGGACAA</w:t>
            </w:r>
          </w:p>
        </w:tc>
      </w:tr>
      <w:tr w:rsidR="004E1038" w:rsidRPr="00FC3E62" w14:paraId="758FD2CC" w14:textId="77777777" w:rsidTr="00BF7776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B965" w14:textId="4D0B5888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</w:t>
            </w:r>
            <w:r w:rsid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TMED3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3C65" w14:textId="77C29D74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Pbr00190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2D6CD54" w14:textId="18D5110D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CGTGAAGTTCTCCCTGGATTA</w:t>
            </w:r>
          </w:p>
        </w:tc>
      </w:tr>
      <w:tr w:rsidR="004E1038" w:rsidRPr="00FC3E62" w14:paraId="05BE9ED1" w14:textId="77777777" w:rsidTr="00BF7776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E0A9" w14:textId="3E7731E9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</w:t>
            </w:r>
            <w:r w:rsid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RPS15A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7350" w14:textId="0153C8BC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Pbr0014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957537" w14:textId="6F797366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GTGCAACTCAAAGACCTGGAA</w:t>
            </w:r>
          </w:p>
        </w:tc>
      </w:tr>
      <w:tr w:rsidR="004E1038" w:rsidRPr="00FC3E62" w14:paraId="45F1BD89" w14:textId="77777777" w:rsidTr="00BF7776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779D" w14:textId="2CF50C7A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</w:t>
            </w:r>
            <w:r w:rsid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RPS15A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AB03" w14:textId="32F7862E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Pbr0014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F395800" w14:textId="2E326379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GCGCATGAATGTCCTGGCAGA</w:t>
            </w:r>
          </w:p>
        </w:tc>
      </w:tr>
      <w:tr w:rsidR="004E1038" w:rsidRPr="00FC3E62" w14:paraId="504A233A" w14:textId="77777777" w:rsidTr="00BF7776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0F9D3" w14:textId="3E8E3E1E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</w:t>
            </w:r>
            <w:r w:rsid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RPS15A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7CF150" w14:textId="1BBCAF6A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Pbr0014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4265DA" w14:textId="18914176" w:rsidR="004E1038" w:rsidRPr="00FC3E62" w:rsidRDefault="00BF7776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BF7776">
              <w:rPr>
                <w:rFonts w:ascii="Times New Roman" w:eastAsia="微软雅黑" w:hAnsi="Times New Roman" w:cs="Times New Roman"/>
                <w:kern w:val="0"/>
                <w:szCs w:val="21"/>
              </w:rPr>
              <w:t>GATGACCACAGAGCTGGGAAA</w:t>
            </w:r>
          </w:p>
        </w:tc>
      </w:tr>
    </w:tbl>
    <w:p w14:paraId="47364967" w14:textId="77777777" w:rsidR="00AB4C1C" w:rsidRPr="00FC3E62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sectPr w:rsidR="00AB4C1C" w:rsidRPr="00FC3E62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8B8CD" w14:textId="77777777" w:rsidR="00BE5555" w:rsidRDefault="00BE5555" w:rsidP="00086447">
      <w:r>
        <w:separator/>
      </w:r>
    </w:p>
  </w:endnote>
  <w:endnote w:type="continuationSeparator" w:id="0">
    <w:p w14:paraId="3F4D2349" w14:textId="77777777" w:rsidR="00BE5555" w:rsidRDefault="00BE5555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883A1" w14:textId="77777777" w:rsidR="00BE5555" w:rsidRDefault="00BE5555" w:rsidP="00086447">
      <w:r>
        <w:separator/>
      </w:r>
    </w:p>
  </w:footnote>
  <w:footnote w:type="continuationSeparator" w:id="0">
    <w:p w14:paraId="3772682F" w14:textId="77777777" w:rsidR="00BE5555" w:rsidRDefault="00BE5555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01D66"/>
    <w:rsid w:val="00037440"/>
    <w:rsid w:val="000802A2"/>
    <w:rsid w:val="00083897"/>
    <w:rsid w:val="00086447"/>
    <w:rsid w:val="000E046B"/>
    <w:rsid w:val="000E4390"/>
    <w:rsid w:val="001212AD"/>
    <w:rsid w:val="0013451C"/>
    <w:rsid w:val="001E164B"/>
    <w:rsid w:val="002137E2"/>
    <w:rsid w:val="00233E52"/>
    <w:rsid w:val="00253A65"/>
    <w:rsid w:val="00270F35"/>
    <w:rsid w:val="002E44DE"/>
    <w:rsid w:val="002E4786"/>
    <w:rsid w:val="00306C8D"/>
    <w:rsid w:val="00330F7C"/>
    <w:rsid w:val="003613C5"/>
    <w:rsid w:val="003A7635"/>
    <w:rsid w:val="003D581E"/>
    <w:rsid w:val="003E1263"/>
    <w:rsid w:val="00414011"/>
    <w:rsid w:val="00451789"/>
    <w:rsid w:val="00465714"/>
    <w:rsid w:val="00491809"/>
    <w:rsid w:val="004E1038"/>
    <w:rsid w:val="005E5252"/>
    <w:rsid w:val="005E5449"/>
    <w:rsid w:val="005E642D"/>
    <w:rsid w:val="00621585"/>
    <w:rsid w:val="00682EC1"/>
    <w:rsid w:val="006A47A3"/>
    <w:rsid w:val="006C52C9"/>
    <w:rsid w:val="00706A4A"/>
    <w:rsid w:val="00734B12"/>
    <w:rsid w:val="00764C9A"/>
    <w:rsid w:val="00770864"/>
    <w:rsid w:val="00776FF2"/>
    <w:rsid w:val="007A63B6"/>
    <w:rsid w:val="007B0134"/>
    <w:rsid w:val="007B0E72"/>
    <w:rsid w:val="007C1CE3"/>
    <w:rsid w:val="007F64ED"/>
    <w:rsid w:val="0085354A"/>
    <w:rsid w:val="00853D4C"/>
    <w:rsid w:val="008E5425"/>
    <w:rsid w:val="00993419"/>
    <w:rsid w:val="00995D9E"/>
    <w:rsid w:val="00A312A1"/>
    <w:rsid w:val="00A344D9"/>
    <w:rsid w:val="00A7701B"/>
    <w:rsid w:val="00A83093"/>
    <w:rsid w:val="00A83540"/>
    <w:rsid w:val="00AA3EDC"/>
    <w:rsid w:val="00AB4C1C"/>
    <w:rsid w:val="00B3465D"/>
    <w:rsid w:val="00B371AA"/>
    <w:rsid w:val="00BC266A"/>
    <w:rsid w:val="00BC6F3A"/>
    <w:rsid w:val="00BD0008"/>
    <w:rsid w:val="00BE5555"/>
    <w:rsid w:val="00BF7776"/>
    <w:rsid w:val="00CD125A"/>
    <w:rsid w:val="00CD2FC5"/>
    <w:rsid w:val="00D45332"/>
    <w:rsid w:val="00D503B2"/>
    <w:rsid w:val="00DE5ACF"/>
    <w:rsid w:val="00E10F33"/>
    <w:rsid w:val="00E247A0"/>
    <w:rsid w:val="00E7496E"/>
    <w:rsid w:val="00E77786"/>
    <w:rsid w:val="00EC1DD8"/>
    <w:rsid w:val="00F2723E"/>
    <w:rsid w:val="00F451CB"/>
    <w:rsid w:val="00F566B0"/>
    <w:rsid w:val="00FC3E62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C8EF2"/>
  <w15:docId w15:val="{EC44FBA7-ACCF-44DE-9DAE-27CDB58C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7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ybr0051</cp:lastModifiedBy>
  <cp:revision>51</cp:revision>
  <dcterms:created xsi:type="dcterms:W3CDTF">2010-10-10T08:47:00Z</dcterms:created>
  <dcterms:modified xsi:type="dcterms:W3CDTF">2020-06-29T02:20:00Z</dcterms:modified>
</cp:coreProperties>
</file>